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</w:tblGrid>
      <w:tr w:rsidR="00A1789C" w:rsidRPr="00E74911" w:rsidTr="00E51EF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HAB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100%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HERB2</w:t>
            </w:r>
          </w:p>
        </w:tc>
        <w:tc>
          <w:tcPr>
            <w:tcW w:w="1417" w:type="dxa"/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0%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VEGR</w:t>
            </w:r>
          </w:p>
        </w:tc>
        <w:tc>
          <w:tcPr>
            <w:tcW w:w="1417" w:type="dxa"/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97%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STONR</w:t>
            </w:r>
          </w:p>
        </w:tc>
        <w:tc>
          <w:tcPr>
            <w:tcW w:w="1417" w:type="dxa"/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97.5</w:t>
            </w:r>
            <w:r w:rsidR="00F24F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EPR</w:t>
            </w:r>
          </w:p>
        </w:tc>
        <w:tc>
          <w:tcPr>
            <w:tcW w:w="1417" w:type="dxa"/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-0.47m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ER</w:t>
            </w:r>
          </w:p>
        </w:tc>
        <w:tc>
          <w:tcPr>
            <w:tcW w:w="1417" w:type="dxa"/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-3.75m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EMPOUTR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2.5°C</w:t>
            </w:r>
          </w:p>
        </w:tc>
      </w:tr>
      <w:tr w:rsidR="00A1789C" w:rsidRPr="00E74911" w:rsidTr="00E51EFA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789C" w:rsidRPr="00E74911" w:rsidRDefault="00A1789C" w:rsidP="00E51EF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749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EMP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789C" w:rsidRPr="00E74911" w:rsidRDefault="00A1789C" w:rsidP="00E51EFA">
            <w:pPr>
              <w:tabs>
                <w:tab w:val="left" w:pos="162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18.5°C</w:t>
            </w:r>
          </w:p>
        </w:tc>
      </w:tr>
    </w:tbl>
    <w:p w:rsidR="0000560C" w:rsidRDefault="00F24F90" w:rsidP="00A1789C"/>
    <w:sectPr w:rsidR="0000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89C"/>
    <w:rsid w:val="00194D3C"/>
    <w:rsid w:val="00985D7C"/>
    <w:rsid w:val="00A1789C"/>
    <w:rsid w:val="00F2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B42C6-51E8-42C3-906C-938B4F5B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89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TAVO monroy</cp:lastModifiedBy>
  <cp:revision>2</cp:revision>
  <dcterms:created xsi:type="dcterms:W3CDTF">2014-07-09T23:34:00Z</dcterms:created>
  <dcterms:modified xsi:type="dcterms:W3CDTF">2014-07-10T14:22:00Z</dcterms:modified>
</cp:coreProperties>
</file>